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24658" w14:textId="77777777" w:rsidR="009773D9" w:rsidRDefault="009773D9" w:rsidP="009773D9">
      <w:pPr>
        <w:spacing w:line="360" w:lineRule="auto"/>
        <w:rPr>
          <w:rFonts w:asciiTheme="majorHAnsi" w:hAnsiTheme="majorHAnsi" w:cstheme="majorHAnsi"/>
          <w:sz w:val="18"/>
          <w:szCs w:val="18"/>
          <w:lang w:val="en-US"/>
        </w:rPr>
      </w:pPr>
    </w:p>
    <w:p w14:paraId="7E3178A1" w14:textId="77777777" w:rsidR="009773D9" w:rsidRDefault="009773D9" w:rsidP="009773D9">
      <w:pPr>
        <w:rPr>
          <w:rFonts w:asciiTheme="majorHAnsi" w:hAnsiTheme="majorHAnsi" w:cstheme="majorHAnsi"/>
          <w:color w:val="000000"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bCs/>
          <w:color w:val="000000"/>
          <w:sz w:val="20"/>
          <w:szCs w:val="20"/>
          <w:lang w:val="en-GB"/>
        </w:rPr>
        <w:t xml:space="preserve">Supplemental </w:t>
      </w:r>
      <w:r w:rsidRPr="001B495E">
        <w:rPr>
          <w:rFonts w:asciiTheme="majorHAnsi" w:hAnsiTheme="majorHAnsi" w:cstheme="majorHAnsi"/>
          <w:b/>
          <w:bCs/>
          <w:color w:val="000000"/>
          <w:sz w:val="20"/>
          <w:szCs w:val="20"/>
          <w:lang w:val="en-GB"/>
        </w:rPr>
        <w:t>3</w:t>
      </w:r>
      <w:r>
        <w:rPr>
          <w:rFonts w:asciiTheme="majorHAnsi" w:hAnsiTheme="majorHAnsi" w:cstheme="majorHAnsi"/>
          <w:color w:val="000000"/>
          <w:sz w:val="20"/>
          <w:szCs w:val="20"/>
          <w:lang w:val="en-GB"/>
        </w:rPr>
        <w:t>: Most commented items of the pre-final version of the translation of the CHQ after pretesting</w:t>
      </w:r>
    </w:p>
    <w:tbl>
      <w:tblPr>
        <w:tblStyle w:val="TableGrid"/>
        <w:tblW w:w="9923" w:type="dxa"/>
        <w:tblLook w:val="04A0" w:firstRow="1" w:lastRow="0" w:firstColumn="1" w:lastColumn="0" w:noHBand="0" w:noVBand="1"/>
      </w:tblPr>
      <w:tblGrid>
        <w:gridCol w:w="7655"/>
        <w:gridCol w:w="2268"/>
      </w:tblGrid>
      <w:tr w:rsidR="009773D9" w:rsidRPr="00E606C3" w14:paraId="0AA59CBF" w14:textId="77777777" w:rsidTr="00D84946">
        <w:tc>
          <w:tcPr>
            <w:tcW w:w="7655" w:type="dxa"/>
            <w:tcBorders>
              <w:left w:val="nil"/>
              <w:bottom w:val="single" w:sz="8" w:space="0" w:color="auto"/>
              <w:right w:val="nil"/>
            </w:tcBorders>
          </w:tcPr>
          <w:p w14:paraId="4AEDB073" w14:textId="77777777" w:rsidR="009773D9" w:rsidRPr="00590CDC" w:rsidRDefault="009773D9" w:rsidP="00D849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90CD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</w:tcPr>
          <w:p w14:paraId="1B96FE47" w14:textId="77777777" w:rsidR="009773D9" w:rsidRPr="00590CDC" w:rsidRDefault="009773D9" w:rsidP="00D849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590CDC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umber of comments, N (% of all respondents)</w:t>
            </w:r>
          </w:p>
        </w:tc>
      </w:tr>
      <w:tr w:rsidR="009773D9" w:rsidRPr="009236D4" w14:paraId="33100488" w14:textId="77777777" w:rsidTr="00D84946">
        <w:tc>
          <w:tcPr>
            <w:tcW w:w="76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7B12A6" w14:textId="77777777" w:rsidR="009773D9" w:rsidRPr="00B12FBD" w:rsidRDefault="009773D9" w:rsidP="00D84946">
            <w:pPr>
              <w:spacing w:before="60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B12FB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reliminary Question: </w:t>
            </w:r>
            <w:r w:rsidRPr="00B12FBD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‘Hoe vaak heeft u/bent u vanwege uw clusterhoofdpijn in de afgelopen maand of tijdens uw laatste episode’ (translated in English: “Due to cluster headache, in the past month or last episode, how often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12FBD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have you: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)”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8713D1" w14:textId="77777777" w:rsidR="009773D9" w:rsidRPr="00590CDC" w:rsidRDefault="009773D9" w:rsidP="00D8494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12FB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590CDC">
              <w:rPr>
                <w:rFonts w:asciiTheme="majorHAnsi" w:hAnsiTheme="majorHAnsi" w:cstheme="majorHAnsi"/>
                <w:sz w:val="20"/>
                <w:szCs w:val="20"/>
              </w:rPr>
              <w:t>6 (19.4)</w:t>
            </w:r>
          </w:p>
        </w:tc>
      </w:tr>
      <w:tr w:rsidR="009773D9" w:rsidRPr="009236D4" w14:paraId="190F32E8" w14:textId="77777777" w:rsidTr="00D84946"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088A9373" w14:textId="77777777" w:rsidR="009773D9" w:rsidRPr="00590CDC" w:rsidRDefault="009773D9" w:rsidP="00D84946">
            <w:pPr>
              <w:spacing w:before="60"/>
              <w:rPr>
                <w:rFonts w:asciiTheme="majorHAnsi" w:hAnsiTheme="majorHAnsi" w:cstheme="majorHAnsi"/>
                <w:sz w:val="20"/>
                <w:szCs w:val="20"/>
              </w:rPr>
            </w:pPr>
            <w:r w:rsidRPr="00590CDC">
              <w:rPr>
                <w:rFonts w:asciiTheme="majorHAnsi" w:hAnsiTheme="majorHAnsi" w:cstheme="majorHAnsi"/>
                <w:sz w:val="20"/>
                <w:szCs w:val="20"/>
              </w:rPr>
              <w:t>Question 1: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“</w:t>
            </w:r>
            <w:r w:rsidRPr="00590CDC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Het vermeden om de deur uit te gaan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” (translated in English: “</w:t>
            </w:r>
            <w:r w:rsidRPr="002D5B4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Avoided leaving the house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”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47658A" w14:textId="77777777" w:rsidR="009773D9" w:rsidRPr="00590CDC" w:rsidRDefault="009773D9" w:rsidP="00D8494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90CDC">
              <w:rPr>
                <w:rFonts w:asciiTheme="majorHAnsi" w:hAnsiTheme="majorHAnsi" w:cstheme="majorHAnsi"/>
                <w:sz w:val="20"/>
                <w:szCs w:val="20"/>
              </w:rPr>
              <w:t xml:space="preserve"> 4 (12.9) </w:t>
            </w:r>
          </w:p>
        </w:tc>
      </w:tr>
      <w:tr w:rsidR="009773D9" w:rsidRPr="009236D4" w14:paraId="4E11800A" w14:textId="77777777" w:rsidTr="00D84946"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7720A49A" w14:textId="77777777" w:rsidR="009773D9" w:rsidRPr="00590CDC" w:rsidRDefault="009773D9" w:rsidP="00D84946">
            <w:pPr>
              <w:spacing w:before="60"/>
              <w:rPr>
                <w:rFonts w:asciiTheme="majorHAnsi" w:hAnsiTheme="majorHAnsi" w:cstheme="majorHAnsi"/>
                <w:sz w:val="20"/>
                <w:szCs w:val="20"/>
              </w:rPr>
            </w:pPr>
            <w:r w:rsidRPr="00590CDC">
              <w:rPr>
                <w:rFonts w:asciiTheme="majorHAnsi" w:hAnsiTheme="majorHAnsi" w:cstheme="majorHAnsi"/>
                <w:sz w:val="20"/>
                <w:szCs w:val="20"/>
              </w:rPr>
              <w:t>Question 2: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“</w:t>
            </w:r>
            <w:r w:rsidRPr="00590CDC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Het vermeden om plannen te maken vanwege de onvoorspelbaarheid van clusterhoofdpijn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” (translated in English: “</w:t>
            </w:r>
            <w:r w:rsidRPr="002D5B4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Avoided making plans due to unpredictability of cluster headache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”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579C3C" w14:textId="77777777" w:rsidR="009773D9" w:rsidRPr="00590CDC" w:rsidRDefault="009773D9" w:rsidP="00D8494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90CDC">
              <w:rPr>
                <w:rFonts w:asciiTheme="majorHAnsi" w:hAnsiTheme="majorHAnsi" w:cstheme="majorHAnsi"/>
                <w:sz w:val="20"/>
                <w:szCs w:val="20"/>
              </w:rPr>
              <w:t xml:space="preserve"> 4 (12.9) </w:t>
            </w:r>
          </w:p>
        </w:tc>
      </w:tr>
      <w:tr w:rsidR="009773D9" w:rsidRPr="009236D4" w14:paraId="10661C0E" w14:textId="77777777" w:rsidTr="00D84946"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069DC19" w14:textId="77777777" w:rsidR="009773D9" w:rsidRPr="00590CDC" w:rsidRDefault="009773D9" w:rsidP="00D84946">
            <w:pPr>
              <w:spacing w:before="60"/>
              <w:rPr>
                <w:rFonts w:asciiTheme="majorHAnsi" w:hAnsiTheme="majorHAnsi" w:cstheme="majorHAnsi"/>
                <w:sz w:val="20"/>
                <w:szCs w:val="20"/>
              </w:rPr>
            </w:pPr>
            <w:r w:rsidRPr="00590CDC">
              <w:rPr>
                <w:rFonts w:asciiTheme="majorHAnsi" w:hAnsiTheme="majorHAnsi" w:cstheme="majorHAnsi"/>
                <w:sz w:val="20"/>
                <w:szCs w:val="20"/>
              </w:rPr>
              <w:t xml:space="preserve">Question 3: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“</w:t>
            </w:r>
            <w:r w:rsidRPr="00590CDC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Zich niet in staat gevoeld om taken op werk te voltooien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” (translated in English “</w:t>
            </w:r>
            <w:r w:rsidRPr="002D5B4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Felt unable to complete duties at work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”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2D641A" w14:textId="77777777" w:rsidR="009773D9" w:rsidRPr="00590CDC" w:rsidRDefault="009773D9" w:rsidP="00D8494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90CDC">
              <w:rPr>
                <w:rFonts w:asciiTheme="majorHAnsi" w:hAnsiTheme="majorHAnsi" w:cstheme="majorHAnsi"/>
                <w:sz w:val="20"/>
                <w:szCs w:val="20"/>
              </w:rPr>
              <w:t xml:space="preserve"> 3 ( 9.7) </w:t>
            </w:r>
          </w:p>
        </w:tc>
      </w:tr>
      <w:tr w:rsidR="009773D9" w:rsidRPr="009236D4" w14:paraId="3A484BC0" w14:textId="77777777" w:rsidTr="00D84946">
        <w:tc>
          <w:tcPr>
            <w:tcW w:w="76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4EFA10" w14:textId="77777777" w:rsidR="009773D9" w:rsidRPr="00B12FBD" w:rsidRDefault="009773D9" w:rsidP="00D84946">
            <w:pPr>
              <w:spacing w:before="6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Final Question: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“</w:t>
            </w:r>
            <w:r w:rsidRPr="00960C9C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Beoordeel op de onderstaande schaal uw algehele tevredenheid over uw leven met een markering op een bij u passend punt</w:t>
            </w:r>
            <w:r w:rsidRPr="00960C9C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” </w:t>
            </w:r>
            <w:r w:rsidRPr="00B12FBD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(translated in English: Please rate your overall satisfaction with your life by placing a vertical line on the scale below at an appropriate point.”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DBFB66" w14:textId="77777777" w:rsidR="009773D9" w:rsidRPr="00590CDC" w:rsidRDefault="009773D9" w:rsidP="00D8494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12FB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2 (6.5)</w:t>
            </w:r>
          </w:p>
        </w:tc>
      </w:tr>
    </w:tbl>
    <w:p w14:paraId="028EDA79" w14:textId="77777777" w:rsidR="009773D9" w:rsidRPr="00EE3FC6" w:rsidRDefault="009773D9" w:rsidP="009773D9">
      <w:pPr>
        <w:spacing w:line="360" w:lineRule="auto"/>
        <w:rPr>
          <w:rFonts w:asciiTheme="majorHAnsi" w:hAnsiTheme="majorHAnsi" w:cstheme="majorHAnsi"/>
          <w:sz w:val="18"/>
          <w:szCs w:val="18"/>
          <w:lang w:val="en-US"/>
        </w:rPr>
      </w:pPr>
    </w:p>
    <w:p w14:paraId="22D20984" w14:textId="77777777" w:rsidR="007A097B" w:rsidRPr="009773D9" w:rsidRDefault="007A097B">
      <w:pPr>
        <w:rPr>
          <w:lang w:val="en-US"/>
        </w:rPr>
      </w:pPr>
    </w:p>
    <w:sectPr w:rsidR="007A097B" w:rsidRPr="00977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3068F"/>
    <w:multiLevelType w:val="hybridMultilevel"/>
    <w:tmpl w:val="EFBA426E"/>
    <w:lvl w:ilvl="0" w:tplc="7E0AAE2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D307AE"/>
    <w:multiLevelType w:val="hybridMultilevel"/>
    <w:tmpl w:val="D7080C7A"/>
    <w:lvl w:ilvl="0" w:tplc="0928A03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858A0"/>
    <w:multiLevelType w:val="hybridMultilevel"/>
    <w:tmpl w:val="E7E6F3B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7041EE"/>
    <w:multiLevelType w:val="hybridMultilevel"/>
    <w:tmpl w:val="0AFA7DDA"/>
    <w:lvl w:ilvl="0" w:tplc="154663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541B42"/>
    <w:multiLevelType w:val="hybridMultilevel"/>
    <w:tmpl w:val="C2329742"/>
    <w:lvl w:ilvl="0" w:tplc="1D3AA1E8">
      <w:start w:val="1"/>
      <w:numFmt w:val="decimal"/>
      <w:lvlText w:val="%1."/>
      <w:lvlJc w:val="left"/>
      <w:pPr>
        <w:ind w:left="720" w:hanging="360"/>
      </w:p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>
      <w:start w:val="1"/>
      <w:numFmt w:val="lowerRoman"/>
      <w:lvlText w:val="%3."/>
      <w:lvlJc w:val="right"/>
      <w:pPr>
        <w:ind w:left="2160" w:hanging="180"/>
      </w:pPr>
    </w:lvl>
    <w:lvl w:ilvl="3" w:tplc="0408000F">
      <w:start w:val="1"/>
      <w:numFmt w:val="decimal"/>
      <w:lvlText w:val="%4."/>
      <w:lvlJc w:val="left"/>
      <w:pPr>
        <w:ind w:left="2880" w:hanging="360"/>
      </w:pPr>
    </w:lvl>
    <w:lvl w:ilvl="4" w:tplc="04080019">
      <w:start w:val="1"/>
      <w:numFmt w:val="lowerLetter"/>
      <w:lvlText w:val="%5."/>
      <w:lvlJc w:val="left"/>
      <w:pPr>
        <w:ind w:left="3600" w:hanging="360"/>
      </w:pPr>
    </w:lvl>
    <w:lvl w:ilvl="5" w:tplc="0408001B">
      <w:start w:val="1"/>
      <w:numFmt w:val="lowerRoman"/>
      <w:lvlText w:val="%6."/>
      <w:lvlJc w:val="right"/>
      <w:pPr>
        <w:ind w:left="4320" w:hanging="180"/>
      </w:pPr>
    </w:lvl>
    <w:lvl w:ilvl="6" w:tplc="0408000F">
      <w:start w:val="1"/>
      <w:numFmt w:val="decimal"/>
      <w:lvlText w:val="%7."/>
      <w:lvlJc w:val="left"/>
      <w:pPr>
        <w:ind w:left="5040" w:hanging="360"/>
      </w:pPr>
    </w:lvl>
    <w:lvl w:ilvl="7" w:tplc="04080019">
      <w:start w:val="1"/>
      <w:numFmt w:val="lowerLetter"/>
      <w:lvlText w:val="%8."/>
      <w:lvlJc w:val="left"/>
      <w:pPr>
        <w:ind w:left="5760" w:hanging="360"/>
      </w:pPr>
    </w:lvl>
    <w:lvl w:ilvl="8" w:tplc="0408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911DD9"/>
    <w:multiLevelType w:val="hybridMultilevel"/>
    <w:tmpl w:val="9B2ED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8524288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5190335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101490107">
    <w:abstractNumId w:val="3"/>
  </w:num>
  <w:num w:numId="4" w16cid:durableId="359747693">
    <w:abstractNumId w:val="2"/>
  </w:num>
  <w:num w:numId="5" w16cid:durableId="914971349">
    <w:abstractNumId w:val="1"/>
  </w:num>
  <w:num w:numId="6" w16cid:durableId="1485464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3D9"/>
    <w:rsid w:val="0004234E"/>
    <w:rsid w:val="000A60F0"/>
    <w:rsid w:val="001E121C"/>
    <w:rsid w:val="007A097B"/>
    <w:rsid w:val="00817413"/>
    <w:rsid w:val="009773D9"/>
    <w:rsid w:val="00CD0C22"/>
    <w:rsid w:val="00E606C3"/>
    <w:rsid w:val="00E9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85647"/>
  <w15:chartTrackingRefBased/>
  <w15:docId w15:val="{45E196A7-1799-4618-A79A-8013B6361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773D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73D9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9773D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73D9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9773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73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77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3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3D9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3D9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Default">
    <w:name w:val="Default"/>
    <w:rsid w:val="009773D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773D9"/>
    <w:pPr>
      <w:spacing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l-GR" w:eastAsia="en-US"/>
    </w:rPr>
  </w:style>
  <w:style w:type="table" w:customStyle="1" w:styleId="Tabelraster1">
    <w:name w:val="Tabelraster1"/>
    <w:basedOn w:val="TableNormal"/>
    <w:uiPriority w:val="39"/>
    <w:rsid w:val="009773D9"/>
    <w:pPr>
      <w:spacing w:after="0" w:line="240" w:lineRule="auto"/>
    </w:pPr>
    <w:rPr>
      <w:lang w:val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77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773D9"/>
    <w:pPr>
      <w:spacing w:after="0" w:line="240" w:lineRule="auto"/>
    </w:pPr>
    <w:rPr>
      <w:lang w:val="el-G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link w:val="TitleChar"/>
    <w:uiPriority w:val="10"/>
    <w:qFormat/>
    <w:rsid w:val="009773D9"/>
    <w:pPr>
      <w:widowControl w:val="0"/>
      <w:autoSpaceDE w:val="0"/>
      <w:autoSpaceDN w:val="0"/>
      <w:spacing w:before="77"/>
      <w:ind w:left="1393" w:right="1411"/>
      <w:jc w:val="center"/>
    </w:pPr>
    <w:rPr>
      <w:b/>
      <w:bCs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773D9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9773D9"/>
    <w:pPr>
      <w:widowControl w:val="0"/>
      <w:autoSpaceDE w:val="0"/>
      <w:autoSpaceDN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773D9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9773D9"/>
    <w:pPr>
      <w:widowControl w:val="0"/>
      <w:autoSpaceDE w:val="0"/>
      <w:autoSpaceDN w:val="0"/>
    </w:pPr>
    <w:rPr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773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3D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9773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3D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3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3D9"/>
    <w:rPr>
      <w:rFonts w:ascii="Segoe UI" w:eastAsia="Times New Roman" w:hAnsi="Segoe UI" w:cs="Segoe UI"/>
      <w:sz w:val="18"/>
      <w:szCs w:val="18"/>
      <w:lang w:eastAsia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9773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7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993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r, W.C. (NEUR)</dc:creator>
  <cp:keywords/>
  <dc:description/>
  <cp:lastModifiedBy>Naber, W.C. (NEUR)</cp:lastModifiedBy>
  <cp:revision>5</cp:revision>
  <dcterms:created xsi:type="dcterms:W3CDTF">2023-07-12T10:20:00Z</dcterms:created>
  <dcterms:modified xsi:type="dcterms:W3CDTF">2023-07-12T15:29:00Z</dcterms:modified>
</cp:coreProperties>
</file>